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109" w:type="dxa"/>
        <w:tblLook w:val="04A0" w:firstRow="1" w:lastRow="0" w:firstColumn="1" w:lastColumn="0" w:noHBand="0" w:noVBand="1"/>
      </w:tblPr>
      <w:tblGrid>
        <w:gridCol w:w="3119"/>
        <w:gridCol w:w="1984"/>
        <w:gridCol w:w="1903"/>
        <w:gridCol w:w="1985"/>
        <w:gridCol w:w="1984"/>
        <w:gridCol w:w="1134"/>
      </w:tblGrid>
      <w:tr w:rsidR="003D3A28" w:rsidRPr="003D3A28" w14:paraId="5E3CB4A3" w14:textId="77777777" w:rsidTr="007A518D">
        <w:trPr>
          <w:trHeight w:val="288"/>
        </w:trPr>
        <w:tc>
          <w:tcPr>
            <w:tcW w:w="121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34BB" w14:textId="5072E9BF" w:rsidR="003D3A28" w:rsidRPr="003D3A28" w:rsidRDefault="009077E5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  <w:r w:rsidR="003D3A28"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ble </w:t>
            </w:r>
            <w:r w:rsidR="00E14B53">
              <w:rPr>
                <w:rFonts w:ascii="Times New Roman" w:eastAsia="宋体" w:hAnsi="Times New Roman" w:cs="Times New Roman"/>
                <w:kern w:val="0"/>
                <w:sz w:val="22"/>
              </w:rPr>
              <w:t>S</w:t>
            </w:r>
            <w:r w:rsidR="003D3A28"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. Dietary intakes</w:t>
            </w:r>
          </w:p>
        </w:tc>
      </w:tr>
      <w:tr w:rsidR="003D3A28" w:rsidRPr="003D3A28" w14:paraId="33F7E442" w14:textId="77777777" w:rsidTr="007A518D">
        <w:trPr>
          <w:trHeight w:val="564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EAAEB9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Variables 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3DE36C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4A7583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ormal </w:t>
            </w: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br/>
              <w:t>(n=13272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8ADCCF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verweight </w:t>
            </w: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br/>
              <w:t>(n=2272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45D035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Obesity</w:t>
            </w: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br/>
              <w:t>(n=1463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16762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</w:tr>
      <w:tr w:rsidR="003D3A28" w:rsidRPr="003D3A28" w14:paraId="1DFC324A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80A8" w14:textId="77777777" w:rsidR="003D3A28" w:rsidRPr="003D3A28" w:rsidRDefault="003D3A28" w:rsidP="003D3A2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ean ± STD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8E37" w14:textId="77777777" w:rsidR="003D3A28" w:rsidRPr="003D3A28" w:rsidRDefault="003D3A28" w:rsidP="003D3A2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9E03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9E40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C9D3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95EA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3A28" w:rsidRPr="003D3A28" w14:paraId="3C70517F" w14:textId="77777777" w:rsidTr="007A518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F328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Dietary intakes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412B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B701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9DE6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2FAF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3015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3A28" w:rsidRPr="003D3A28" w14:paraId="4C48374A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53FF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Cereals and potato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35D5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4.79±9.5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D7D7" w14:textId="1BAE7480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4.73±9.5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1412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4.99±9.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C805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5.02±9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694B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383</w:t>
            </w:r>
          </w:p>
        </w:tc>
      </w:tr>
      <w:tr w:rsidR="003D3A28" w:rsidRPr="003D3A28" w14:paraId="21C5F3E5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F1F2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Vegetab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7F25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5.28±9.3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8B0D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5.08±9.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5F0A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5.74±9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036F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6.41±9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9C74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3D3A28" w:rsidRPr="003D3A28" w14:paraId="045120B8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654B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Fru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C490" w14:textId="42D6D5A0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2.8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±8.7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ABBF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2.88±8.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735C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2.62±8.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7A5F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2.36±8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625C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096</w:t>
            </w:r>
          </w:p>
        </w:tc>
      </w:tr>
      <w:tr w:rsidR="003D3A28" w:rsidRPr="003D3A28" w14:paraId="6CAD8532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D649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Red mea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8524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8.07±5.7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68A8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7.92±5.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BFD0" w14:textId="4BE9ECC8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8.5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±5.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4CAD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8.81±6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78F1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3D3A28" w:rsidRPr="003D3A28" w14:paraId="39E574E1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D296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Poul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B569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3.65±3.8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4CB8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3.66±3.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04F1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3.52±3.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39B6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3.85±4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E2BF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082</w:t>
            </w:r>
          </w:p>
        </w:tc>
      </w:tr>
      <w:tr w:rsidR="003D3A28" w:rsidRPr="003D3A28" w14:paraId="1967954F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BE1F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Fis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71B2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.31±3.2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899D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.34±3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1E9B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.21±3.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0097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.17±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8A5A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108</w:t>
            </w:r>
          </w:p>
        </w:tc>
      </w:tr>
      <w:tr w:rsidR="003D3A28" w:rsidRPr="003D3A28" w14:paraId="2AA2BA1E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BFC8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Egg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2B75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4.69±4.2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EC23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4.67±4.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E33E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4.95±4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83E9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4.47±3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58F0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007</w:t>
            </w:r>
          </w:p>
        </w:tc>
      </w:tr>
      <w:tr w:rsidR="003D3A28" w:rsidRPr="003D3A28" w14:paraId="5EA46848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DCF3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Mil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3E20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0.03±11.3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4863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0.21±11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D3FC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9.55±11.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321B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9.09±1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FB31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3D3A28" w:rsidRPr="003D3A28" w14:paraId="50953D0A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7822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Bean fo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925C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3.64±4.2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9D61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3.66±4.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506D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3.63±4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5CA8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3.51±4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8B00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518</w:t>
            </w:r>
          </w:p>
        </w:tc>
      </w:tr>
      <w:tr w:rsidR="003D3A28" w:rsidRPr="003D3A28" w14:paraId="1F633593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91C3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Nu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9340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.99±3.0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B493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.03±3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3955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.88±2.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21C2" w14:textId="391934C8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.8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±2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EBEF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015</w:t>
            </w:r>
          </w:p>
        </w:tc>
      </w:tr>
      <w:tr w:rsidR="003D3A28" w:rsidRPr="003D3A28" w14:paraId="59020371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04B8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Mushrooms and algae fo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E927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.79±2.9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3CA2" w14:textId="47A158C6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.78±2.9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E6EC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.89±3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BDEF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.73±2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3744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274</w:t>
            </w:r>
          </w:p>
        </w:tc>
      </w:tr>
      <w:tr w:rsidR="003D3A28" w:rsidRPr="003D3A28" w14:paraId="01AEE63D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FACA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Oi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F114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5.67±4.4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29A3" w14:textId="0EB818F0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5.67±4.5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33D9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5.67±4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E4C5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5.68±4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4AB6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999</w:t>
            </w:r>
          </w:p>
        </w:tc>
      </w:tr>
      <w:tr w:rsidR="003D3A28" w:rsidRPr="003D3A28" w14:paraId="2CA04A3D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5587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Pick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EBB2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.22±2.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D95D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.24±2.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AC7D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.16±2.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F9E0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.16±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BE45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168</w:t>
            </w:r>
          </w:p>
        </w:tc>
      </w:tr>
      <w:tr w:rsidR="003D3A28" w:rsidRPr="003D3A28" w14:paraId="35D28C99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D297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Nutritional supplem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A8D2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.04±3.1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6272" w14:textId="13D77681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.1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±3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874E" w14:textId="682D9E2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83±2.8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97A7" w14:textId="628A9180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79±3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8CC1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3D3A28" w:rsidRPr="003D3A28" w14:paraId="450A8F8A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A42B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Bever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F69C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3.03±5.3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BB94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3.05±5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EED1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.86±5.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776E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3.16±5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96F3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271</w:t>
            </w:r>
          </w:p>
        </w:tc>
      </w:tr>
      <w:tr w:rsidR="003D3A28" w:rsidRPr="003D3A28" w14:paraId="486748A4" w14:textId="77777777" w:rsidTr="007A518D">
        <w:trPr>
          <w:trHeight w:val="32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81DE" w14:textId="77777777" w:rsidR="003D3A28" w:rsidRPr="003D3A28" w:rsidRDefault="003D3A28" w:rsidP="003D3A2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edian(P</w:t>
            </w:r>
            <w:proofErr w:type="gramStart"/>
            <w:r w:rsidRPr="003D3A2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bscript"/>
              </w:rPr>
              <w:t>25</w:t>
            </w:r>
            <w:r w:rsidRPr="003D3A2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,P</w:t>
            </w:r>
            <w:proofErr w:type="gramEnd"/>
            <w:r w:rsidRPr="003D3A2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bscript"/>
              </w:rPr>
              <w:t>75</w:t>
            </w:r>
            <w:r w:rsidRPr="003D3A2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), g/d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FE83C" w14:textId="77777777" w:rsidR="003D3A28" w:rsidRPr="003D3A28" w:rsidRDefault="003D3A28" w:rsidP="003D3A2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CFD52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EFD1D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48EE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B4FD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3A28" w:rsidRPr="003D3A28" w14:paraId="778F1944" w14:textId="77777777" w:rsidTr="007A518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A9A6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Dietary intakes, g/d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18A0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8B5D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556F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7DAF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6DE1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3A28" w:rsidRPr="003D3A28" w14:paraId="62139137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3F50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Cereals and potato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B269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50(100,25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3187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50(100,2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B12E" w14:textId="52F23BE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78(100,2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00D5" w14:textId="4181949E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78(100,2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E464" w14:textId="6471FD1C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03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3D3A28" w:rsidRPr="003D3A28" w14:paraId="4C2C788B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D05C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Vegetab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2A0C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50(100,25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D2EC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50(100,2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62ED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00(100,2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0AF9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00(100,3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A303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3D3A28" w:rsidRPr="003D3A28" w14:paraId="73E13508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3DCB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Fru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71A9" w14:textId="72F5211E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50(71,25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1CDD" w14:textId="06DF0F3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50(71,2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142B" w14:textId="1C114908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50(71,2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6CD8" w14:textId="71738850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42(71,2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6F4A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197</w:t>
            </w:r>
          </w:p>
        </w:tc>
      </w:tr>
      <w:tr w:rsidR="003D3A28" w:rsidRPr="003D3A28" w14:paraId="759CF377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7B3B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Red mea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3BB5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00(50,15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6E37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00(50,1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F731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00(50,1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EA05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00(50,1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85C6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3D3A28" w:rsidRPr="003D3A28" w14:paraId="60980F54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03DC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Poul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CA7E" w14:textId="10C3D734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35(14,71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06C3" w14:textId="79E6CF02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35(14,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2927" w14:textId="7AEF3F2E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35(14,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8D7E" w14:textId="4A080BE0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33(14,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E9D2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939</w:t>
            </w:r>
          </w:p>
        </w:tc>
      </w:tr>
      <w:tr w:rsidR="003D3A28" w:rsidRPr="003D3A28" w14:paraId="39F1D047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F4E3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Fis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8D79" w14:textId="34BECADF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6(5,3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08BD" w14:textId="3FEF796F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6(5,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13D4" w14:textId="6E638BEE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4(3,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6557" w14:textId="14B5F30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4(3,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6C5C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005</w:t>
            </w:r>
          </w:p>
        </w:tc>
      </w:tr>
      <w:tr w:rsidR="003D3A28" w:rsidRPr="003D3A28" w14:paraId="7A608A93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F8E1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Egg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9559" w14:textId="1E290C5C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50(18,10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475C" w14:textId="7A897429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50(16,1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4799" w14:textId="38E028E3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50(21,1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94BF" w14:textId="695C2D4F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50(16,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3DE7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003</w:t>
            </w:r>
          </w:p>
        </w:tc>
      </w:tr>
      <w:tr w:rsidR="003D3A28" w:rsidRPr="003D3A28" w14:paraId="6404DA57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2A6D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Mil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8FB4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50(160,26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F31C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50(180,2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69CA" w14:textId="7C02684E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50(150,2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4485" w14:textId="0D93C24C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50(142,2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8FDC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023</w:t>
            </w:r>
          </w:p>
        </w:tc>
      </w:tr>
      <w:tr w:rsidR="003D3A28" w:rsidRPr="003D3A28" w14:paraId="152F0842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1944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Bean fo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217E" w14:textId="39ECD23D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8(14,71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A5CF" w14:textId="0D49FB81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8(14,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B12A" w14:textId="07A0959E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8(14,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9697" w14:textId="2C095686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5(9,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DBC5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502</w:t>
            </w:r>
          </w:p>
        </w:tc>
      </w:tr>
      <w:tr w:rsidR="003D3A28" w:rsidRPr="003D3A28" w14:paraId="167EBE5B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90D6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Nu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38D0" w14:textId="239AD6DB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3(2,3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3996" w14:textId="15A7471F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3(2,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07E7" w14:textId="1591CA99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1.67(2,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3601" w14:textId="2D1492AB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8.33(1,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C5C3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011</w:t>
            </w:r>
          </w:p>
        </w:tc>
      </w:tr>
      <w:tr w:rsidR="003D3A28" w:rsidRPr="003D3A28" w14:paraId="58B78575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6DEC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Mushrooms and algae fo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A770" w14:textId="08AE70AC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8(1,3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5013" w14:textId="664A61E8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8.33(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,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C151" w14:textId="1E03E155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8.33(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,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2727" w14:textId="0A70C795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8.33(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,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DE21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311</w:t>
            </w:r>
          </w:p>
        </w:tc>
      </w:tr>
      <w:tr w:rsidR="003D3A28" w:rsidRPr="003D3A28" w14:paraId="6D27E9A6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C1CF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Oi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CFAE" w14:textId="22931F5E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50(35,10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29DF" w14:textId="799D4D2C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50(35,1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F374" w14:textId="2B60F122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50(36,1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7FC3" w14:textId="034ED631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50(42,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0E6A" w14:textId="027BDA4A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08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3D3A28" w:rsidRPr="003D3A28" w14:paraId="76D13D5F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7553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Pick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B9E9" w14:textId="1CDE9CDE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7(0.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,16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E16E" w14:textId="4B3359AC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7(0.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,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253C" w14:textId="6E929B14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6.(0.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,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3468" w14:textId="11A4339E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5(0.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,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49CD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031</w:t>
            </w:r>
          </w:p>
        </w:tc>
      </w:tr>
      <w:tr w:rsidR="003D3A28" w:rsidRPr="003D3A28" w14:paraId="3C2838BA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681C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Nutritional supplem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EB17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(0,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A0ED" w14:textId="68D1B181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(0,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A08D" w14:textId="59A4928C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(0,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3630" w14:textId="306AEF63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(0,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97BF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3D3A28" w:rsidRPr="003D3A28" w14:paraId="709297E7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1634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Bever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B28A" w14:textId="38CD14B0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4(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,5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3677" w14:textId="3F71BFE6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4(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,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675F" w14:textId="4675397B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4(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,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6FF8" w14:textId="2A3DB165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4(1,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495F" w14:textId="116E7D0A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23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3D3A28" w:rsidRPr="003D3A28" w14:paraId="6E169F53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6351" w14:textId="77777777" w:rsidR="003D3A28" w:rsidRPr="003D3A28" w:rsidRDefault="003D3A28" w:rsidP="003D3A2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ean ± STD, g/d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F191" w14:textId="77777777" w:rsidR="003D3A28" w:rsidRPr="003D3A28" w:rsidRDefault="003D3A28" w:rsidP="003D3A2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2B08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A633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D9A1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CCEF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3A28" w:rsidRPr="003D3A28" w14:paraId="5B4AB933" w14:textId="77777777" w:rsidTr="007A518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1D53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Dietary intakes, g/d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E1D3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526A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829A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1C79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0F39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3A28" w:rsidRPr="003D3A28" w14:paraId="61CB7E08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BBE8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Cereals and potato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A013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06.75±164.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EF38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05.81±165.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E38E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10.93±160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7881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08.85±159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D65D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391</w:t>
            </w:r>
          </w:p>
        </w:tc>
      </w:tr>
      <w:tr w:rsidR="003D3A28" w:rsidRPr="003D3A28" w14:paraId="16A63774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E759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Vegetab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377F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24.25±195.7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C7C5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20.99±196.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B917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34.35±190.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901A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38.17±195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331B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</w:tr>
      <w:tr w:rsidR="003D3A28" w:rsidRPr="003D3A28" w14:paraId="0CC1EF38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09CE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Frui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D1D7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89.67±179.8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132C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90.11±179.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8448" w14:textId="6E145840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90.37±177.8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9D64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84.67±184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DA00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574</w:t>
            </w:r>
          </w:p>
        </w:tc>
      </w:tr>
      <w:tr w:rsidR="003D3A28" w:rsidRPr="003D3A28" w14:paraId="209E766B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FA2F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Red mea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9174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16.78±111.1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C158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14.81±110.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1B45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23.86±114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F8C9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23.64±107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253D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3D3A28" w:rsidRPr="003D3A28" w14:paraId="724307A9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B7DE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Poul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A70C" w14:textId="2FD24311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58.9</w:t>
            </w:r>
            <w:r w:rsidR="007549BF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±83.1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6AAE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58.85±82.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373A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57.19±79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97BE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61.95±9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2E9C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283</w:t>
            </w:r>
          </w:p>
        </w:tc>
      </w:tr>
      <w:tr w:rsidR="003D3A28" w:rsidRPr="003D3A28" w14:paraId="00785160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DB4E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Fis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EB06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37.43±74.7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F4AF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38.08±76.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BD8E" w14:textId="2830AAC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36.48±72.5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E493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33.02±64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BC23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055</w:t>
            </w:r>
          </w:p>
        </w:tc>
      </w:tr>
      <w:tr w:rsidR="003D3A28" w:rsidRPr="003D3A28" w14:paraId="799DE5D0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8E5E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Egg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725C" w14:textId="48318BF0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67.1</w:t>
            </w:r>
            <w:r w:rsidR="007549BF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±75.8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F9F8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66.93±76.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664F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70.75±76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EAA2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63.13±67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29BD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015</w:t>
            </w:r>
          </w:p>
        </w:tc>
      </w:tr>
      <w:tr w:rsidR="003D3A28" w:rsidRPr="003D3A28" w14:paraId="399A320D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5892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Mil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A430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58.96±156.7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CCC3" w14:textId="4E9AEADB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59.62±154.6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0A1D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62.92±17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D9FF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47.05±155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CED9" w14:textId="09A9127E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01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3D3A28" w:rsidRPr="003D3A28" w14:paraId="4787580A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E0AE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Bean fo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69BE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57.88±90.7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AC02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57.85±90.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D105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59.18±93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963D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56.17±9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91CE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643</w:t>
            </w:r>
          </w:p>
        </w:tc>
      </w:tr>
      <w:tr w:rsidR="003D3A28" w:rsidRPr="003D3A28" w14:paraId="2EC6F798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470F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Nu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D29B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31.44±58.7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5B14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32.14±59.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CEC8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9.62±56.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9132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7.87±55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EA07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014</w:t>
            </w:r>
          </w:p>
        </w:tc>
      </w:tr>
      <w:tr w:rsidR="003D3A28" w:rsidRPr="003D3A28" w14:paraId="7A659AD5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4F06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Mushrooms and algae fo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53A0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8.74±62.4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EEAD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8.83±62.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3C9E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9.46±66.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1DBC" w14:textId="1D8A85CA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26.9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±5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B92C" w14:textId="0D9E36CD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49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3D3A28" w:rsidRPr="003D3A28" w14:paraId="0C88D5BA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D305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Oi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2130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73.58±61.1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F504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73.15±60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9EB4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76.81±65.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29CC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72.53±56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38C0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039</w:t>
            </w:r>
          </w:p>
        </w:tc>
      </w:tr>
      <w:tr w:rsidR="003D3A28" w:rsidRPr="003D3A28" w14:paraId="1F079BEC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E7FB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Pick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76DA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8.44±35.0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6DF9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8.74±35.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CF10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7.57±34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57FA" w14:textId="663B57A5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7.04±31.4</w:t>
            </w:r>
            <w:r w:rsidR="007A518D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F061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121</w:t>
            </w:r>
          </w:p>
        </w:tc>
      </w:tr>
      <w:tr w:rsidR="003D3A28" w:rsidRPr="003D3A28" w14:paraId="07B04D3A" w14:textId="77777777" w:rsidTr="007A518D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68AE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Nutritional supplem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9AAD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8.51±64.3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B2EC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9.46±65.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CA92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5.85±59.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1DC8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13.97±6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33DC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002</w:t>
            </w:r>
          </w:p>
        </w:tc>
      </w:tr>
      <w:tr w:rsidR="003D3A28" w:rsidRPr="003D3A28" w14:paraId="5BDD9C3E" w14:textId="77777777" w:rsidTr="007A518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F566E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Beverag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381D1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47.83±100.4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81030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47.89±99.8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1AC13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45.39±97.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315F1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50.97±110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D8B81" w14:textId="77777777" w:rsidR="003D3A28" w:rsidRPr="003D3A28" w:rsidRDefault="003D3A28" w:rsidP="003D3A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D3A28">
              <w:rPr>
                <w:rFonts w:ascii="Times New Roman" w:eastAsia="宋体" w:hAnsi="Times New Roman" w:cs="Times New Roman"/>
                <w:kern w:val="0"/>
                <w:sz w:val="22"/>
              </w:rPr>
              <w:t>0.289</w:t>
            </w:r>
          </w:p>
        </w:tc>
      </w:tr>
    </w:tbl>
    <w:p w14:paraId="447B3FDF" w14:textId="77777777" w:rsidR="00C05528" w:rsidRPr="003D3A28" w:rsidRDefault="00D048A5"/>
    <w:sectPr w:rsidR="00C05528" w:rsidRPr="003D3A28" w:rsidSect="003D3A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692D6D" w14:textId="77777777" w:rsidR="00D048A5" w:rsidRDefault="00D048A5" w:rsidP="003D3A28">
      <w:r>
        <w:separator/>
      </w:r>
    </w:p>
  </w:endnote>
  <w:endnote w:type="continuationSeparator" w:id="0">
    <w:p w14:paraId="3AEAB9A8" w14:textId="77777777" w:rsidR="00D048A5" w:rsidRDefault="00D048A5" w:rsidP="003D3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AD4EE7" w14:textId="77777777" w:rsidR="00D048A5" w:rsidRDefault="00D048A5" w:rsidP="003D3A28">
      <w:r>
        <w:separator/>
      </w:r>
    </w:p>
  </w:footnote>
  <w:footnote w:type="continuationSeparator" w:id="0">
    <w:p w14:paraId="605C8679" w14:textId="77777777" w:rsidR="00D048A5" w:rsidRDefault="00D048A5" w:rsidP="003D3A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CAE"/>
    <w:rsid w:val="00320F31"/>
    <w:rsid w:val="00342093"/>
    <w:rsid w:val="003D3A28"/>
    <w:rsid w:val="004D1CAE"/>
    <w:rsid w:val="005175E0"/>
    <w:rsid w:val="007549BF"/>
    <w:rsid w:val="007A518D"/>
    <w:rsid w:val="009077E5"/>
    <w:rsid w:val="00B90661"/>
    <w:rsid w:val="00D048A5"/>
    <w:rsid w:val="00E14B53"/>
    <w:rsid w:val="00E17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75C3F"/>
  <w15:chartTrackingRefBased/>
  <w15:docId w15:val="{DDB96A75-3422-4440-BB9B-1A7403934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3A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3A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3A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3A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7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58</Words>
  <Characters>2612</Characters>
  <Application>Microsoft Office Word</Application>
  <DocSecurity>0</DocSecurity>
  <Lines>21</Lines>
  <Paragraphs>6</Paragraphs>
  <ScaleCrop>false</ScaleCrop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yetao</dc:creator>
  <cp:keywords/>
  <dc:description/>
  <cp:lastModifiedBy>Administrator</cp:lastModifiedBy>
  <cp:revision>6</cp:revision>
  <dcterms:created xsi:type="dcterms:W3CDTF">2020-07-12T14:33:00Z</dcterms:created>
  <dcterms:modified xsi:type="dcterms:W3CDTF">2020-10-31T10:19:00Z</dcterms:modified>
</cp:coreProperties>
</file>